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782B2" w14:textId="208DF74B" w:rsidR="00EB4511" w:rsidRDefault="002C32DF">
      <w:r>
        <w:t xml:space="preserve">Additional file 2 </w:t>
      </w:r>
    </w:p>
    <w:p w14:paraId="78DAB3D9" w14:textId="2903107A" w:rsidR="00EB4511" w:rsidRPr="00F018D4" w:rsidRDefault="00EB4511" w:rsidP="00EB4511">
      <w:pPr>
        <w:spacing w:line="360" w:lineRule="auto"/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mmary of variant distribution </w:t>
      </w:r>
      <w:r w:rsidR="001971B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mong 265 patient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399"/>
        <w:gridCol w:w="3181"/>
      </w:tblGrid>
      <w:tr w:rsidR="00EB4511" w:rsidRPr="00F018D4" w14:paraId="493FB4A4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4472C4" w:themeFill="accent1"/>
            <w:tcMar>
              <w:left w:w="70" w:type="dxa"/>
              <w:right w:w="70" w:type="dxa"/>
            </w:tcMar>
            <w:vAlign w:val="bottom"/>
          </w:tcPr>
          <w:p w14:paraId="7932763A" w14:textId="77777777" w:rsidR="00EB4511" w:rsidRPr="00F018D4" w:rsidRDefault="00EB4511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4472C4" w:themeFill="accent1"/>
            <w:tcMar>
              <w:left w:w="70" w:type="dxa"/>
              <w:right w:w="70" w:type="dxa"/>
            </w:tcMar>
            <w:vAlign w:val="bottom"/>
          </w:tcPr>
          <w:p w14:paraId="1FEE8C94" w14:textId="5A9CC476" w:rsidR="00EB4511" w:rsidRPr="00F018D4" w:rsidRDefault="00EB4511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umber of  variants (n=</w:t>
            </w:r>
            <w:r w:rsidR="001844DA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150</w:t>
            </w: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4472C4" w:themeFill="accent1"/>
            <w:tcMar>
              <w:left w:w="70" w:type="dxa"/>
              <w:right w:w="70" w:type="dxa"/>
            </w:tcMar>
            <w:vAlign w:val="bottom"/>
          </w:tcPr>
          <w:p w14:paraId="1D93C6D6" w14:textId="539B2C9E" w:rsidR="00EB4511" w:rsidRPr="00F018D4" w:rsidRDefault="00EB4511" w:rsidP="00043059">
            <w:pPr>
              <w:spacing w:after="0" w:line="360" w:lineRule="auto"/>
            </w:pP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otal number of alleles</w:t>
            </w:r>
            <w:r w:rsidR="001971B5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**</w:t>
            </w:r>
            <w:r w:rsidR="008F7B1E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="00DE3E95"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41</w:t>
            </w:r>
            <w:r w:rsidR="0084550D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5</w:t>
            </w:r>
            <w:r w:rsidRPr="00F018D4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EB4511" w:rsidRPr="00F018D4" w14:paraId="4F61236D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C01DA8F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12B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E2A77C3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E416F8D" w14:textId="1CBEA105" w:rsidR="00EB4511" w:rsidRPr="00F018D4" w:rsidRDefault="004A471A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15</w:t>
            </w:r>
          </w:p>
        </w:tc>
      </w:tr>
      <w:tr w:rsidR="00EB4511" w:rsidRPr="00F018D4" w14:paraId="23AEC8E1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C98F712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TGM1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34B4BA5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2AA1FE8A" w14:textId="23B2958F" w:rsidR="00EB4511" w:rsidRPr="00F018D4" w:rsidRDefault="004A471A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8</w:t>
            </w:r>
          </w:p>
        </w:tc>
      </w:tr>
      <w:tr w:rsidR="00EB4511" w:rsidRPr="00F018D4" w14:paraId="67D070E4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035D23ED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FLG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737F9D1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9777BAD" w14:textId="224396E5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9</w:t>
            </w:r>
          </w:p>
        </w:tc>
      </w:tr>
      <w:tr w:rsidR="00EB4511" w:rsidRPr="00F018D4" w14:paraId="26A85BC5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287BAE3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OXE3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C196B0E" w14:textId="152A2325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262CFB1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7</w:t>
            </w:r>
          </w:p>
        </w:tc>
      </w:tr>
      <w:tr w:rsidR="00EB4511" w:rsidRPr="00F018D4" w14:paraId="3E67D50D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3D56EEF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TS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4E0D7C8C" w14:textId="2AF74F1F" w:rsidR="00EB4511" w:rsidRPr="00F018D4" w:rsidRDefault="009163C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66FE9C3" w14:textId="07D94CBA" w:rsidR="00EB4511" w:rsidRPr="00F018D4" w:rsidRDefault="009163C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  <w:r w:rsidR="004B7863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EB4511" w:rsidRPr="00F018D4" w14:paraId="143E5E9B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0652D43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PINK5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4863F81" w14:textId="4A77C18A" w:rsidR="00EB4511" w:rsidRPr="00F018D4" w:rsidRDefault="00E42E83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1D3EFB6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EB4511" w:rsidRPr="00F018D4" w14:paraId="370DA687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7C013C9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BCA12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EC3D7B1" w14:textId="4739B57E" w:rsidR="00EB4511" w:rsidRPr="00F018D4" w:rsidRDefault="00E42E83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A367AB1" w14:textId="3B941430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9</w:t>
            </w:r>
          </w:p>
        </w:tc>
      </w:tr>
      <w:tr w:rsidR="00EB4511" w:rsidRPr="00F018D4" w14:paraId="484CD3E5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1BA54CC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10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453E217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211546E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5</w:t>
            </w:r>
          </w:p>
        </w:tc>
      </w:tr>
      <w:tr w:rsidR="00EB4511" w:rsidRPr="00F018D4" w14:paraId="263B0A67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4669CDD6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9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640A55D2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B8B3346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EB4511" w:rsidRPr="00F018D4" w14:paraId="29010C5F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20AE291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NIPAL4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6A2A3A7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186D0261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EB4511" w:rsidRPr="00F018D4" w14:paraId="53547CBD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84456C7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1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60C1E7F5" w14:textId="6D31E193" w:rsidR="00EB4511" w:rsidRPr="00F018D4" w:rsidRDefault="004A471A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09EC8FC7" w14:textId="01BD1D1C" w:rsidR="00EB4511" w:rsidRPr="00F018D4" w:rsidRDefault="009163C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EB4511" w:rsidRPr="00F018D4" w14:paraId="775480D3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B424862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YP4F22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68DFBCC1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6A591A58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EB4511" w:rsidRPr="00F018D4" w14:paraId="7DDF532D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FDF1D34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LC27A4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D704C27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48263C2D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EB4511" w:rsidRPr="00F018D4" w14:paraId="70AEBAF5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B86D477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NPLA1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7E91C174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38B77275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EB4511" w:rsidRPr="00F018D4" w14:paraId="450D1096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A473BA4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GJB2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9C7FF7C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8A10A18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EB4511" w:rsidRPr="00F018D4" w14:paraId="255B09E4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1422A7A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2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26457F3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5E8EBFA5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EB4511" w:rsidRPr="00F018D4" w14:paraId="449CF553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0973E5B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AGAB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53FEA52" w14:textId="2DA7A4B0" w:rsidR="00EB4511" w:rsidRPr="00F018D4" w:rsidRDefault="00DE3E9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00D2DA5" w14:textId="11DE2209" w:rsidR="00EB4511" w:rsidRPr="00F018D4" w:rsidRDefault="00DE3E9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7BA24E3E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47C37A9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DSP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C70255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35543C83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18C0D9F9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CA0ACDE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ERCC2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B147C5D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BF3F312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66B6F05C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976F688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ALDH3A2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3DC876A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5E43B656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4D518AA3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32FE193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CERS3*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EED8A5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69DFE498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0C403338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C406CE0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LORICRIN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5E9DA929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616F774A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34C390A2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5F99CF3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OMP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406D332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4E0F27E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65E51F8E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D906DEB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DSG1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8D5ACC2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785166E4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25185CFA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1F865A0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GJA1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15F7933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6B97DB5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26C8DC1E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32B39C97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GJB3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F8B286B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089A695D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6131CA2F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02B141BF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GJB4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6533DD81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11C582A6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22A06545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4E264989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KRT16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DDFEC28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027376C7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038BD559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E59CBA7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ST14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5E6B05D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0E08D2CE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14B91EB2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68466C3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ERCC3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40671FDB" w14:textId="0BF48FA6" w:rsidR="00EB4511" w:rsidRPr="00F018D4" w:rsidRDefault="00DE3E9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4F3DE64E" w14:textId="403783DC" w:rsidR="00EB4511" w:rsidRPr="00F018D4" w:rsidRDefault="00DE3E95" w:rsidP="00043059">
            <w:pPr>
              <w:spacing w:after="0" w:line="360" w:lineRule="auto"/>
              <w:jc w:val="right"/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EB4511" w:rsidRPr="00F018D4" w14:paraId="6449F749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0CF1F86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GTF2H5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54F94D94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7B220C97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5F24C9EF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04A0A43C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 xml:space="preserve">VPS33B 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tcMar>
              <w:left w:w="70" w:type="dxa"/>
              <w:right w:w="70" w:type="dxa"/>
            </w:tcMar>
            <w:vAlign w:val="bottom"/>
          </w:tcPr>
          <w:p w14:paraId="21C936D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tcMar>
              <w:left w:w="70" w:type="dxa"/>
              <w:right w:w="70" w:type="dxa"/>
            </w:tcMar>
            <w:vAlign w:val="bottom"/>
          </w:tcPr>
          <w:p w14:paraId="3F489910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EB4511" w:rsidRPr="00F018D4" w14:paraId="7B7CCE45" w14:textId="77777777" w:rsidTr="004A471A">
        <w:trPr>
          <w:trHeight w:val="270"/>
        </w:trPr>
        <w:tc>
          <w:tcPr>
            <w:tcW w:w="1560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2163CED6" w14:textId="77777777" w:rsidR="00EB4511" w:rsidRPr="00EB4511" w:rsidRDefault="00EB4511" w:rsidP="00043059">
            <w:pPr>
              <w:spacing w:after="0" w:line="360" w:lineRule="auto"/>
              <w:rPr>
                <w:i/>
                <w:iCs/>
              </w:rPr>
            </w:pPr>
            <w:r w:rsidRPr="00EB4511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WNT10A</w:t>
            </w:r>
          </w:p>
        </w:tc>
        <w:tc>
          <w:tcPr>
            <w:tcW w:w="2399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0D02A8A2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181" w:type="dxa"/>
            <w:tcBorders>
              <w:top w:val="single" w:sz="8" w:space="0" w:color="8EA9DB"/>
              <w:left w:val="nil"/>
              <w:bottom w:val="single" w:sz="8" w:space="0" w:color="8EA9DB"/>
              <w:right w:val="single" w:sz="8" w:space="0" w:color="8EA9DB"/>
            </w:tcBorders>
            <w:shd w:val="clear" w:color="auto" w:fill="D9E1F2"/>
            <w:tcMar>
              <w:left w:w="70" w:type="dxa"/>
              <w:right w:w="70" w:type="dxa"/>
            </w:tcMar>
            <w:vAlign w:val="bottom"/>
          </w:tcPr>
          <w:p w14:paraId="3A0C0DDE" w14:textId="77777777" w:rsidR="00EB4511" w:rsidRPr="00F018D4" w:rsidRDefault="00EB4511" w:rsidP="00043059">
            <w:pPr>
              <w:spacing w:after="0" w:line="360" w:lineRule="auto"/>
              <w:jc w:val="right"/>
            </w:pPr>
            <w:r w:rsidRPr="00F018D4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7E0217FC" w14:textId="570D31CF" w:rsidR="00EB4511" w:rsidRDefault="00EB4511" w:rsidP="00EB451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* 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tosomal </w:t>
      </w: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cessive </w:t>
      </w: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genital </w:t>
      </w:r>
      <w:r w:rsidRPr="00F018D4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hthyosis </w:t>
      </w:r>
      <w:r w:rsidR="00692F6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ARCI)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genes</w:t>
      </w:r>
    </w:p>
    <w:p w14:paraId="2C34408F" w14:textId="3EF9278E" w:rsidR="001971B5" w:rsidRPr="0037398F" w:rsidRDefault="001971B5" w:rsidP="001971B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47303">
        <w:rPr>
          <w:rFonts w:ascii="Times New Roman" w:eastAsia="Times New Roman" w:hAnsi="Times New Roman" w:cs="Times New Roman"/>
          <w:sz w:val="24"/>
          <w:szCs w:val="24"/>
          <w:lang w:val="en-GB"/>
        </w:rPr>
        <w:t>**</w:t>
      </w:r>
      <w:r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cludes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ll the variants</w:t>
      </w:r>
      <w:r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tected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uring realisation of the study i.e. those identified</w:t>
      </w:r>
      <w:r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47303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the group of patients 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ith causative pathogenic variants 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ound;  variants detected </w:t>
      </w:r>
      <w:r w:rsidR="00947303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 secondary findings 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 variants detected in patients</w:t>
      </w:r>
      <w:r w:rsidR="00E82177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whom only 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>one pathogenic variant in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</w:t>
      </w:r>
      <w:r w:rsidR="00E82177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>ARCI</w:t>
      </w:r>
      <w:r w:rsidR="00E8217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causing 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>gene was detected</w:t>
      </w:r>
      <w:r w:rsidR="00226A2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data not shown)</w:t>
      </w:r>
      <w:r w:rsidR="00692F64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947303" w:rsidRPr="0037398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1CACA748" w14:textId="77777777" w:rsidR="002021C7" w:rsidRDefault="002021C7"/>
    <w:sectPr w:rsidR="002021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6F"/>
    <w:rsid w:val="000F488E"/>
    <w:rsid w:val="0012664B"/>
    <w:rsid w:val="001844DA"/>
    <w:rsid w:val="001971B5"/>
    <w:rsid w:val="001C3B93"/>
    <w:rsid w:val="001C3FE1"/>
    <w:rsid w:val="001E3897"/>
    <w:rsid w:val="002021C7"/>
    <w:rsid w:val="00226A28"/>
    <w:rsid w:val="0023167B"/>
    <w:rsid w:val="00242697"/>
    <w:rsid w:val="002543B1"/>
    <w:rsid w:val="002C32DF"/>
    <w:rsid w:val="002D7C41"/>
    <w:rsid w:val="00352B12"/>
    <w:rsid w:val="0037398F"/>
    <w:rsid w:val="003D3663"/>
    <w:rsid w:val="003F296F"/>
    <w:rsid w:val="00445926"/>
    <w:rsid w:val="004954E5"/>
    <w:rsid w:val="004A471A"/>
    <w:rsid w:val="004B7863"/>
    <w:rsid w:val="004F1893"/>
    <w:rsid w:val="00512EA6"/>
    <w:rsid w:val="00586209"/>
    <w:rsid w:val="00595816"/>
    <w:rsid w:val="0065003B"/>
    <w:rsid w:val="00690562"/>
    <w:rsid w:val="00692F64"/>
    <w:rsid w:val="006B762A"/>
    <w:rsid w:val="007279A6"/>
    <w:rsid w:val="007A6FDA"/>
    <w:rsid w:val="007D1D5E"/>
    <w:rsid w:val="00806136"/>
    <w:rsid w:val="00822085"/>
    <w:rsid w:val="0084550D"/>
    <w:rsid w:val="00847542"/>
    <w:rsid w:val="00884FA6"/>
    <w:rsid w:val="008B6C08"/>
    <w:rsid w:val="008F2B20"/>
    <w:rsid w:val="008F7B1E"/>
    <w:rsid w:val="009163C5"/>
    <w:rsid w:val="00947303"/>
    <w:rsid w:val="00983E45"/>
    <w:rsid w:val="009A48A9"/>
    <w:rsid w:val="00AF6A34"/>
    <w:rsid w:val="00B5559D"/>
    <w:rsid w:val="00C150E7"/>
    <w:rsid w:val="00C935FD"/>
    <w:rsid w:val="00DB74AE"/>
    <w:rsid w:val="00DE049B"/>
    <w:rsid w:val="00DE3E95"/>
    <w:rsid w:val="00E42E83"/>
    <w:rsid w:val="00E45F23"/>
    <w:rsid w:val="00E54E91"/>
    <w:rsid w:val="00E54F97"/>
    <w:rsid w:val="00E761EA"/>
    <w:rsid w:val="00E82177"/>
    <w:rsid w:val="00EB4511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9743"/>
  <w15:chartTrackingRefBased/>
  <w15:docId w15:val="{5EB7B851-AAB5-4060-8732-E423A243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296F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F296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oprawka">
    <w:name w:val="Revision"/>
    <w:hidden/>
    <w:uiPriority w:val="99"/>
    <w:semiHidden/>
    <w:rsid w:val="00C935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5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62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5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3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9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3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4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7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30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78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22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B597A-3B45-4F72-A923-9DC79CECB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1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rtheim-Tysarowska</dc:creator>
  <cp:keywords/>
  <dc:description/>
  <cp:lastModifiedBy>Katarzyna Wertheim-Tysarowska</cp:lastModifiedBy>
  <cp:revision>8</cp:revision>
  <dcterms:created xsi:type="dcterms:W3CDTF">2024-08-11T17:35:00Z</dcterms:created>
  <dcterms:modified xsi:type="dcterms:W3CDTF">2024-08-11T19:31:00Z</dcterms:modified>
</cp:coreProperties>
</file>